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32403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524E471" w14:textId="77777777" w:rsidR="00F601DA" w:rsidRDefault="00F601DA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77F0FA" w14:textId="77777777" w:rsidR="00F601DA" w:rsidRDefault="00F601DA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2C5C96" w14:textId="77777777" w:rsidR="00F601DA" w:rsidRPr="005D2570" w:rsidRDefault="00F601DA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094BF2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BB3805A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8F074A" wp14:editId="1917774E">
            <wp:extent cx="4572000" cy="27432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A9D0E7BF-85E8-491E-993D-9737EF1F5D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04FA370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2: Monthly cases of rabies in animals in Ghana in 2011.</w:t>
      </w:r>
    </w:p>
    <w:p w14:paraId="5DE39E07" w14:textId="4B2ECB3B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10419E" w:rsidRPr="005D2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6469F0"/>
    <w:rsid w:val="00A82BAB"/>
    <w:rsid w:val="00F6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C$3:$C$14</c:f>
              <c:numCache>
                <c:formatCode>General</c:formatCode>
                <c:ptCount val="12"/>
                <c:pt idx="0">
                  <c:v>8</c:v>
                </c:pt>
                <c:pt idx="1">
                  <c:v>5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2</c:v>
                </c:pt>
                <c:pt idx="8">
                  <c:v>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54-43EA-B5B9-0B83150E8E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9489544"/>
        <c:axId val="569487904"/>
      </c:barChart>
      <c:catAx>
        <c:axId val="569489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487904"/>
        <c:crosses val="autoZero"/>
        <c:auto val="1"/>
        <c:lblAlgn val="ctr"/>
        <c:lblOffset val="100"/>
        <c:noMultiLvlLbl val="0"/>
      </c:catAx>
      <c:valAx>
        <c:axId val="569487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489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15:00Z</dcterms:modified>
</cp:coreProperties>
</file>